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ry Table 1: Summary of genetic instruments identified for MR Analyse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bookmarkStart w:id="0" w:name="OLE_LINK29"/>
      <w:bookmarkStart w:id="1" w:name="OLE_LINK28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ry Table 2</w:t>
      </w:r>
      <w:bookmarkEnd w:id="0"/>
      <w:bookmarkEnd w:id="1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: Effect estimates of the associations of genetic instrumental variables for IBD and risk of EMS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ry Table 3: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tatistical power of MR analysis.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 Summary of Genetic Instruments identified for MR Analyses</w:t>
      </w:r>
    </w:p>
    <w:tbl>
      <w:tblPr>
        <w:tblStyle w:val="2"/>
        <w:tblW w:w="366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2408"/>
        <w:gridCol w:w="2024"/>
        <w:gridCol w:w="29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14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1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ignificant level</w:t>
            </w:r>
          </w:p>
        </w:tc>
        <w:tc>
          <w:tcPr>
            <w:tcW w:w="9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SNPs</w:t>
            </w:r>
          </w:p>
        </w:tc>
        <w:tc>
          <w:tcPr>
            <w:tcW w:w="14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 statistic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M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5e-0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52.913(24.521-123.0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MS(ASRM III/IV)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5e-0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84.055(49.481-155.4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MS_ovary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5e-0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8.874(34.999-141.4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1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EMS (Sapkota Y)</w:t>
            </w:r>
          </w:p>
        </w:tc>
        <w:tc>
          <w:tcPr>
            <w:tcW w:w="116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e-05</w:t>
            </w:r>
          </w:p>
        </w:tc>
        <w:tc>
          <w:tcPr>
            <w:tcW w:w="9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62.051(39.820-105.417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Note: EMS, endometriosis; ASRM, American Society for Reproductive Medicine; </w:t>
      </w:r>
      <w:r>
        <w:rPr>
          <w:rFonts w:hint="eastAsia" w:ascii="Times New Roman" w:hAnsi="Times New Roman" w:cs="Times New Roman"/>
          <w:b/>
          <w:bCs/>
          <w:color w:val="000000"/>
          <w:sz w:val="22"/>
          <w:szCs w:val="22"/>
          <w:vertAlign w:val="superscript"/>
        </w:rPr>
        <w:t>†</w:t>
      </w:r>
      <w:r>
        <w:rPr>
          <w:rFonts w:ascii="Times New Roman" w:hAnsi="Times New Roman" w:cs="Times New Roman"/>
        </w:rPr>
        <w:t>Median and range (minimum and maximum)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 S2 Effect estimates of the associations of genetic instrumental variables for IBD and risk of EMS</w:t>
      </w:r>
    </w:p>
    <w:tbl>
      <w:tblPr>
        <w:tblStyle w:val="3"/>
        <w:tblW w:w="461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351"/>
        <w:gridCol w:w="1752"/>
        <w:gridCol w:w="1153"/>
        <w:gridCol w:w="2161"/>
        <w:gridCol w:w="867"/>
        <w:gridCol w:w="1000"/>
        <w:gridCol w:w="1441"/>
        <w:gridCol w:w="1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896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668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methods</w:t>
            </w:r>
          </w:p>
        </w:tc>
        <w:tc>
          <w:tcPr>
            <w:tcW w:w="440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umber of SNPs</w:t>
            </w:r>
          </w:p>
        </w:tc>
        <w:tc>
          <w:tcPr>
            <w:tcW w:w="824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331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382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R </w:t>
            </w:r>
          </w:p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549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</w:tc>
        <w:tc>
          <w:tcPr>
            <w:tcW w:w="438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leiotro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896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</w:t>
            </w:r>
          </w:p>
        </w:tc>
        <w:tc>
          <w:tcPr>
            <w:tcW w:w="66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99 (0.919~1.085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42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974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50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0 (0.981~1.040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504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79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5 (0.973~1.060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488 </w:t>
            </w:r>
          </w:p>
        </w:tc>
        <w:tc>
          <w:tcPr>
            <w:tcW w:w="549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896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</w:t>
            </w:r>
          </w:p>
        </w:tc>
        <w:tc>
          <w:tcPr>
            <w:tcW w:w="66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12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78 (0.884~1.081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661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74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4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17 (0.987-1.048) 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65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784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.027 (0.984-1.071) 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DengXi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225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896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</w:t>
            </w:r>
          </w:p>
        </w:tc>
        <w:tc>
          <w:tcPr>
            <w:tcW w:w="66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1.030 (0.967~1.097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364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122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3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1.000 (0.974~1.026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973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119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1.009 (0.972~1.047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019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 xml:space="preserve">0.635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896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/II)</w:t>
            </w:r>
          </w:p>
        </w:tc>
        <w:tc>
          <w:tcPr>
            <w:tcW w:w="66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00 (0.882-1.134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64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00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89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23 (0.979-1.069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3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18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17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29 (0.964-1.098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3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91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67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896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/II)</w:t>
            </w:r>
          </w:p>
        </w:tc>
        <w:tc>
          <w:tcPr>
            <w:tcW w:w="66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37 (0.880-1.223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84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64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82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38 (0.989-1.089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5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134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25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40 (0.970-1.115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5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66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/II)</w:t>
            </w: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55 (0.967-1.151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44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35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83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1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992 (0.957-1.028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18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63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31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18 (0.964-1.076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8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19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II/IV)</w:t>
            </w: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31 (0.911-1.166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63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31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5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996 (0.953-1.040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2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49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9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</w:trPr>
        <w:tc>
          <w:tcPr>
            <w:tcW w:w="1225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973 (0.916-1.034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1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79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II/IV)</w:t>
            </w: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10 (0.882-1.155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69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890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44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30 (0.990-1.073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1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143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89 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38 (0.979-1.100)</w:t>
            </w:r>
          </w:p>
        </w:tc>
        <w:tc>
          <w:tcPr>
            <w:tcW w:w="33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0 </w:t>
            </w:r>
          </w:p>
        </w:tc>
        <w:tc>
          <w:tcPr>
            <w:tcW w:w="382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10 </w:t>
            </w:r>
          </w:p>
        </w:tc>
        <w:tc>
          <w:tcPr>
            <w:tcW w:w="549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II/IV)</w:t>
            </w: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1.030 (0.940-1.128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46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30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7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992 (0.956-1.029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19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55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7 </w:t>
            </w: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22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0.981 (0.930-1.034)</w:t>
            </w:r>
          </w:p>
        </w:tc>
        <w:tc>
          <w:tcPr>
            <w:tcW w:w="33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7 </w:t>
            </w:r>
          </w:p>
        </w:tc>
        <w:tc>
          <w:tcPr>
            <w:tcW w:w="382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70 </w:t>
            </w:r>
          </w:p>
        </w:tc>
        <w:tc>
          <w:tcPr>
            <w:tcW w:w="54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8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ovary</w:t>
            </w: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22 (0.894-1.168) </w:t>
            </w:r>
          </w:p>
        </w:tc>
        <w:tc>
          <w:tcPr>
            <w:tcW w:w="331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68 </w:t>
            </w:r>
          </w:p>
        </w:tc>
        <w:tc>
          <w:tcPr>
            <w:tcW w:w="382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750 </w:t>
            </w:r>
          </w:p>
        </w:tc>
        <w:tc>
          <w:tcPr>
            <w:tcW w:w="549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122 </w:t>
            </w:r>
          </w:p>
        </w:tc>
        <w:tc>
          <w:tcPr>
            <w:tcW w:w="114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78 (0.933-1.025) </w:t>
            </w:r>
          </w:p>
        </w:tc>
        <w:tc>
          <w:tcPr>
            <w:tcW w:w="331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4 </w:t>
            </w:r>
          </w:p>
        </w:tc>
        <w:tc>
          <w:tcPr>
            <w:tcW w:w="382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351 </w:t>
            </w:r>
          </w:p>
        </w:tc>
        <w:tc>
          <w:tcPr>
            <w:tcW w:w="549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131 </w:t>
            </w:r>
          </w:p>
        </w:tc>
        <w:tc>
          <w:tcPr>
            <w:tcW w:w="114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824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82 (0.917-1052) </w:t>
            </w:r>
          </w:p>
        </w:tc>
        <w:tc>
          <w:tcPr>
            <w:tcW w:w="331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5 </w:t>
            </w:r>
          </w:p>
        </w:tc>
        <w:tc>
          <w:tcPr>
            <w:tcW w:w="382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10 </w:t>
            </w:r>
          </w:p>
        </w:tc>
        <w:tc>
          <w:tcPr>
            <w:tcW w:w="143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ovary</w:t>
            </w: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91 (0.838-1.171) </w:t>
            </w:r>
          </w:p>
        </w:tc>
        <w:tc>
          <w:tcPr>
            <w:tcW w:w="331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85 </w:t>
            </w:r>
          </w:p>
        </w:tc>
        <w:tc>
          <w:tcPr>
            <w:tcW w:w="382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13 </w:t>
            </w:r>
          </w:p>
        </w:tc>
        <w:tc>
          <w:tcPr>
            <w:tcW w:w="549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18 </w:t>
            </w:r>
          </w:p>
        </w:tc>
        <w:tc>
          <w:tcPr>
            <w:tcW w:w="1149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40 (0.990-1.093) </w:t>
            </w:r>
          </w:p>
        </w:tc>
        <w:tc>
          <w:tcPr>
            <w:tcW w:w="331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5 </w:t>
            </w:r>
          </w:p>
        </w:tc>
        <w:tc>
          <w:tcPr>
            <w:tcW w:w="382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121 </w:t>
            </w:r>
          </w:p>
        </w:tc>
        <w:tc>
          <w:tcPr>
            <w:tcW w:w="549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240 </w:t>
            </w:r>
          </w:p>
        </w:tc>
        <w:tc>
          <w:tcPr>
            <w:tcW w:w="1149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24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22 (0.951-1.097) </w:t>
            </w:r>
          </w:p>
        </w:tc>
        <w:tc>
          <w:tcPr>
            <w:tcW w:w="331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36 </w:t>
            </w:r>
          </w:p>
        </w:tc>
        <w:tc>
          <w:tcPr>
            <w:tcW w:w="382" w:type="pct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554 </w:t>
            </w:r>
          </w:p>
        </w:tc>
        <w:tc>
          <w:tcPr>
            <w:tcW w:w="1439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9" w:type="dxa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ovary</w:t>
            </w: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1.032 (0.945-1.128) </w:t>
            </w:r>
          </w:p>
        </w:tc>
        <w:tc>
          <w:tcPr>
            <w:tcW w:w="331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45 </w:t>
            </w:r>
          </w:p>
        </w:tc>
        <w:tc>
          <w:tcPr>
            <w:tcW w:w="382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487 </w:t>
            </w:r>
          </w:p>
        </w:tc>
        <w:tc>
          <w:tcPr>
            <w:tcW w:w="143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  <w:tc>
          <w:tcPr>
            <w:tcW w:w="114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66 (0.931-1.002) </w:t>
            </w:r>
          </w:p>
        </w:tc>
        <w:tc>
          <w:tcPr>
            <w:tcW w:w="331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19 </w:t>
            </w:r>
          </w:p>
        </w:tc>
        <w:tc>
          <w:tcPr>
            <w:tcW w:w="382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65 </w:t>
            </w:r>
          </w:p>
        </w:tc>
        <w:tc>
          <w:tcPr>
            <w:tcW w:w="143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  <w:tc>
          <w:tcPr>
            <w:tcW w:w="114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25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7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1" w:type="dxa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54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824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986 (0.932-1.043) </w:t>
            </w:r>
          </w:p>
        </w:tc>
        <w:tc>
          <w:tcPr>
            <w:tcW w:w="331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029 </w:t>
            </w:r>
          </w:p>
        </w:tc>
        <w:tc>
          <w:tcPr>
            <w:tcW w:w="382" w:type="pct"/>
            <w:shd w:val="clear" w:color="auto" w:fill="E7E6E6" w:themeFill="background2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0.625 </w:t>
            </w:r>
          </w:p>
        </w:tc>
        <w:tc>
          <w:tcPr>
            <w:tcW w:w="143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9" w:type="dxa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 w:val="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Note: MR, Mendelian randomization; IVW, inverse-variance weighted; OR, odds ratio; CI, confidence interval; SNP, single nucleotide polymorphism; IBD, inflammatory bowel disease; CD, Crohn’s disease; UC, ulcerative colitis; ASRM, American Society for Reproductive Medicine; EMS, endometriosis.</w:t>
      </w:r>
    </w:p>
    <w:p>
      <w:pPr>
        <w:rPr>
          <w:rFonts w:ascii="Times New Roman" w:hAnsi="Times New Roman" w:cs="Times New Roman"/>
          <w:b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 Statistical power of MR analysis</w:t>
      </w:r>
    </w:p>
    <w:tbl>
      <w:tblPr>
        <w:tblStyle w:val="3"/>
        <w:tblW w:w="46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528"/>
        <w:gridCol w:w="2396"/>
        <w:gridCol w:w="19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918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440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methods</w:t>
            </w:r>
          </w:p>
        </w:tc>
        <w:tc>
          <w:tcPr>
            <w:tcW w:w="1179" w:type="pct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wer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total</w:t>
            </w:r>
          </w:p>
        </w:tc>
        <w:tc>
          <w:tcPr>
            <w:tcW w:w="918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1440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tcBorders>
              <w:top w:val="single" w:color="auto" w:sz="4" w:space="0"/>
            </w:tcBorders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total</w:t>
            </w: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total</w:t>
            </w: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II/IV)</w:t>
            </w: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II/IV)</w:t>
            </w: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(ASRM III/IV)</w:t>
            </w: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ovary</w:t>
            </w: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ovary</w:t>
            </w: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S_ovary</w:t>
            </w: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MS (Sapkota Y)</w:t>
            </w:r>
          </w:p>
        </w:tc>
        <w:tc>
          <w:tcPr>
            <w:tcW w:w="918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shd w:val="clear" w:color="auto" w:fill="auto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  <w:shd w:val="clear" w:color="auto" w:fill="auto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  <w:shd w:val="clear" w:color="auto" w:fill="auto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MS (Sapkota Y)</w:t>
            </w: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E7E6E6" w:themeFill="background2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  <w:shd w:val="clear" w:color="auto" w:fill="E7E6E6" w:themeFill="background2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MS (Sapkota Y)</w:t>
            </w:r>
          </w:p>
        </w:tc>
        <w:tc>
          <w:tcPr>
            <w:tcW w:w="918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1179" w:type="pct"/>
            <w:shd w:val="clear" w:color="auto" w:fill="auto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W</w:t>
            </w:r>
          </w:p>
        </w:tc>
        <w:tc>
          <w:tcPr>
            <w:tcW w:w="1179" w:type="pct"/>
            <w:shd w:val="clear" w:color="auto" w:fill="auto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62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pct"/>
            <w:shd w:val="clear" w:color="auto" w:fill="auto"/>
            <w:vAlign w:val="center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eighted median </w:t>
            </w:r>
          </w:p>
        </w:tc>
        <w:tc>
          <w:tcPr>
            <w:tcW w:w="1179" w:type="pct"/>
            <w:shd w:val="clear" w:color="auto" w:fill="auto"/>
          </w:tcPr>
          <w:p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 w:val="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Note: MR, Mendelian randomization; IVW, inverse-variance weighted;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IBD, inflammatory bowel disease; CD, Crohn’s disease; UC, ulcerative colitis; ASRM, American Society for Reproductive Medicine; EMS, endometriosis.</w:t>
      </w:r>
      <w:bookmarkStart w:id="2" w:name="_GoBack"/>
      <w:bookmarkEnd w:id="2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EF95C0"/>
    <w:rsid w:val="0B6527AA"/>
    <w:rsid w:val="13E4F350"/>
    <w:rsid w:val="1BDF1F07"/>
    <w:rsid w:val="2577FDF6"/>
    <w:rsid w:val="2F35D7BE"/>
    <w:rsid w:val="3BDF2793"/>
    <w:rsid w:val="3DAAEC8D"/>
    <w:rsid w:val="417F18AA"/>
    <w:rsid w:val="4F6DD801"/>
    <w:rsid w:val="4FFCC079"/>
    <w:rsid w:val="4FFF8D90"/>
    <w:rsid w:val="56B78858"/>
    <w:rsid w:val="57FF057D"/>
    <w:rsid w:val="5DFBFFCE"/>
    <w:rsid w:val="5EFF5101"/>
    <w:rsid w:val="5F5F47F1"/>
    <w:rsid w:val="5F7ED039"/>
    <w:rsid w:val="5FEAE056"/>
    <w:rsid w:val="5FFFE03F"/>
    <w:rsid w:val="6D6FEA2D"/>
    <w:rsid w:val="6F3D5917"/>
    <w:rsid w:val="6FF6C614"/>
    <w:rsid w:val="74B78237"/>
    <w:rsid w:val="77BFB321"/>
    <w:rsid w:val="77DDC0F6"/>
    <w:rsid w:val="799E3CB8"/>
    <w:rsid w:val="79B7BB63"/>
    <w:rsid w:val="79CB426A"/>
    <w:rsid w:val="79EF7416"/>
    <w:rsid w:val="7BDF27A7"/>
    <w:rsid w:val="7D7F1A0D"/>
    <w:rsid w:val="7D9B2AAB"/>
    <w:rsid w:val="7DAF3C88"/>
    <w:rsid w:val="7DFFB040"/>
    <w:rsid w:val="7EFD139B"/>
    <w:rsid w:val="7EFFBFEC"/>
    <w:rsid w:val="7F3CD1E6"/>
    <w:rsid w:val="7F7AB66C"/>
    <w:rsid w:val="7F7F72E9"/>
    <w:rsid w:val="7F7FDCAE"/>
    <w:rsid w:val="7F9EEAD5"/>
    <w:rsid w:val="7FD5A7F7"/>
    <w:rsid w:val="7FDF1C7C"/>
    <w:rsid w:val="7FF351D1"/>
    <w:rsid w:val="7FF3F00F"/>
    <w:rsid w:val="7FFAFB2D"/>
    <w:rsid w:val="8EF6991E"/>
    <w:rsid w:val="9DFE6AD8"/>
    <w:rsid w:val="9F4FBAE3"/>
    <w:rsid w:val="AFFFF2F8"/>
    <w:rsid w:val="B76BB58A"/>
    <w:rsid w:val="BBEFF314"/>
    <w:rsid w:val="BD9DB59A"/>
    <w:rsid w:val="BDAE58BC"/>
    <w:rsid w:val="BDF57E8E"/>
    <w:rsid w:val="BF7E5D51"/>
    <w:rsid w:val="BF7F66E2"/>
    <w:rsid w:val="BFBD6551"/>
    <w:rsid w:val="BFEFF3A8"/>
    <w:rsid w:val="BFFF8526"/>
    <w:rsid w:val="CDFF0D9D"/>
    <w:rsid w:val="CF9D0988"/>
    <w:rsid w:val="CFFEC77B"/>
    <w:rsid w:val="D7FD7F9E"/>
    <w:rsid w:val="DA6319C1"/>
    <w:rsid w:val="DBFFCBCC"/>
    <w:rsid w:val="DCBF3403"/>
    <w:rsid w:val="DDCFEA33"/>
    <w:rsid w:val="DDDFE2D8"/>
    <w:rsid w:val="DDFB61D4"/>
    <w:rsid w:val="DE3DE54B"/>
    <w:rsid w:val="DF71722C"/>
    <w:rsid w:val="DFF76EB2"/>
    <w:rsid w:val="DFFE5D26"/>
    <w:rsid w:val="DFFF4618"/>
    <w:rsid w:val="DFFFD8E8"/>
    <w:rsid w:val="E36F15A4"/>
    <w:rsid w:val="E3EF95C0"/>
    <w:rsid w:val="E6F91FB6"/>
    <w:rsid w:val="E6FDF483"/>
    <w:rsid w:val="E74FFD68"/>
    <w:rsid w:val="EDBBCD9B"/>
    <w:rsid w:val="EEEF0D24"/>
    <w:rsid w:val="EFA3440C"/>
    <w:rsid w:val="F07F1A6B"/>
    <w:rsid w:val="F6F7FF4C"/>
    <w:rsid w:val="FA3F2042"/>
    <w:rsid w:val="FB7EF0D3"/>
    <w:rsid w:val="FB7F460C"/>
    <w:rsid w:val="FEE7FCE4"/>
    <w:rsid w:val="FF6B37EE"/>
    <w:rsid w:val="FF7F5237"/>
    <w:rsid w:val="FFB21C82"/>
    <w:rsid w:val="FFBAA001"/>
    <w:rsid w:val="FFDA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6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17:09:00Z</dcterms:created>
  <dc:creator>党嫣</dc:creator>
  <cp:lastModifiedBy>党嫣</cp:lastModifiedBy>
  <dcterms:modified xsi:type="dcterms:W3CDTF">2023-08-30T10:0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A971520149112D3B59296464E8116CF2_41</vt:lpwstr>
  </property>
</Properties>
</file>